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236E5E" w14:textId="77777777" w:rsidR="008B03E4" w:rsidRPr="00D72478" w:rsidRDefault="008B03E4" w:rsidP="008B03E4">
      <w:pPr>
        <w:rPr>
          <w:rFonts w:ascii="AdvPTimes" w:hAnsi="AdvPTimes" w:cs="AdvPTimes"/>
          <w:kern w:val="0"/>
          <w:sz w:val="20"/>
          <w:szCs w:val="20"/>
        </w:rPr>
      </w:pPr>
    </w:p>
    <w:p w14:paraId="424DD787" w14:textId="77777777" w:rsidR="008B03E4" w:rsidRPr="00D72478" w:rsidRDefault="008B03E4" w:rsidP="008B03E4">
      <w:pPr>
        <w:rPr>
          <w:sz w:val="18"/>
          <w:szCs w:val="18"/>
        </w:rPr>
      </w:pPr>
      <w:r w:rsidRPr="00D72478">
        <w:rPr>
          <w:b/>
          <w:kern w:val="0"/>
          <w:sz w:val="20"/>
          <w:szCs w:val="20"/>
        </w:rPr>
        <w:t xml:space="preserve">Table </w:t>
      </w:r>
      <w:r w:rsidR="00DD1638">
        <w:rPr>
          <w:rFonts w:hint="eastAsia"/>
          <w:b/>
          <w:kern w:val="0"/>
          <w:sz w:val="20"/>
          <w:szCs w:val="20"/>
        </w:rPr>
        <w:t>S</w:t>
      </w:r>
      <w:r w:rsidRPr="00D72478">
        <w:rPr>
          <w:rFonts w:hint="eastAsia"/>
          <w:b/>
          <w:kern w:val="0"/>
          <w:sz w:val="20"/>
          <w:szCs w:val="20"/>
        </w:rPr>
        <w:t>1</w:t>
      </w:r>
      <w:r w:rsidRPr="00D72478">
        <w:rPr>
          <w:rFonts w:ascii="AdvPTimes" w:hAnsi="AdvPTimes" w:cs="AdvPTimes"/>
          <w:kern w:val="0"/>
          <w:sz w:val="20"/>
          <w:szCs w:val="20"/>
        </w:rPr>
        <w:t>.</w:t>
      </w:r>
      <w:r w:rsidRPr="00D72478">
        <w:rPr>
          <w:kern w:val="0"/>
          <w:sz w:val="20"/>
          <w:szCs w:val="20"/>
        </w:rPr>
        <w:t xml:space="preserve"> Methodological quality of studies included in the meta-analysis</w:t>
      </w:r>
    </w:p>
    <w:tbl>
      <w:tblPr>
        <w:tblW w:w="14816" w:type="dxa"/>
        <w:tblInd w:w="-612" w:type="dxa"/>
        <w:tblLayout w:type="fixed"/>
        <w:tblLook w:val="01E0" w:firstRow="1" w:lastRow="1" w:firstColumn="1" w:lastColumn="1" w:noHBand="0" w:noVBand="0"/>
      </w:tblPr>
      <w:tblGrid>
        <w:gridCol w:w="2340"/>
        <w:gridCol w:w="1620"/>
        <w:gridCol w:w="1620"/>
        <w:gridCol w:w="1440"/>
        <w:gridCol w:w="1260"/>
        <w:gridCol w:w="1676"/>
        <w:gridCol w:w="1260"/>
        <w:gridCol w:w="1440"/>
        <w:gridCol w:w="1260"/>
        <w:gridCol w:w="900"/>
      </w:tblGrid>
      <w:tr w:rsidR="008B03E4" w:rsidRPr="00D72478" w14:paraId="2C338BE5" w14:textId="77777777" w:rsidTr="00F47621">
        <w:tc>
          <w:tcPr>
            <w:tcW w:w="2340" w:type="dxa"/>
            <w:tcBorders>
              <w:top w:val="single" w:sz="18" w:space="0" w:color="auto"/>
              <w:bottom w:val="single" w:sz="12" w:space="0" w:color="auto"/>
            </w:tcBorders>
          </w:tcPr>
          <w:p w14:paraId="3F52258B" w14:textId="77777777" w:rsidR="008B03E4" w:rsidRPr="00D72478" w:rsidRDefault="008B03E4" w:rsidP="00F47621">
            <w:pPr>
              <w:jc w:val="left"/>
              <w:rPr>
                <w:sz w:val="18"/>
                <w:szCs w:val="18"/>
                <w:vertAlign w:val="superscript"/>
              </w:rPr>
            </w:pPr>
            <w:r w:rsidRPr="00D72478">
              <w:rPr>
                <w:rFonts w:hint="eastAsia"/>
                <w:sz w:val="18"/>
                <w:szCs w:val="18"/>
              </w:rPr>
              <w:t>Cohort study</w:t>
            </w:r>
            <w:r w:rsidRPr="00D72478">
              <w:rPr>
                <w:rFonts w:hint="eastAs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12" w:space="0" w:color="auto"/>
            </w:tcBorders>
          </w:tcPr>
          <w:p w14:paraId="4D77149F" w14:textId="77777777" w:rsidR="008B03E4" w:rsidRPr="00D72478" w:rsidRDefault="008B03E4" w:rsidP="00F4762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Representativeness of</w:t>
            </w:r>
            <w:r w:rsidRPr="00D72478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D72478">
              <w:rPr>
                <w:kern w:val="0"/>
                <w:sz w:val="18"/>
                <w:szCs w:val="18"/>
              </w:rPr>
              <w:t xml:space="preserve">the exposed </w:t>
            </w:r>
          </w:p>
          <w:p w14:paraId="6C5EEA68" w14:textId="77777777" w:rsidR="008B03E4" w:rsidRPr="00D72478" w:rsidRDefault="008B03E4" w:rsidP="00F4762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cohort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12" w:space="0" w:color="auto"/>
            </w:tcBorders>
          </w:tcPr>
          <w:p w14:paraId="10537F09" w14:textId="77777777" w:rsidR="008B03E4" w:rsidRPr="00D72478" w:rsidRDefault="008B03E4" w:rsidP="00F47621">
            <w:pPr>
              <w:autoSpaceDE w:val="0"/>
              <w:autoSpaceDN w:val="0"/>
              <w:adjustRightInd w:val="0"/>
              <w:ind w:left="90" w:hangingChars="50" w:hanging="9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Selection of the</w:t>
            </w:r>
          </w:p>
          <w:p w14:paraId="6E3D3B6E" w14:textId="77777777" w:rsidR="008B03E4" w:rsidRPr="00D72478" w:rsidRDefault="008B03E4" w:rsidP="00F47621">
            <w:pPr>
              <w:autoSpaceDE w:val="0"/>
              <w:autoSpaceDN w:val="0"/>
              <w:adjustRightInd w:val="0"/>
              <w:ind w:left="90" w:hangingChars="50" w:hanging="9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rFonts w:hint="eastAsia"/>
                <w:kern w:val="0"/>
                <w:sz w:val="18"/>
                <w:szCs w:val="18"/>
              </w:rPr>
              <w:t>un</w:t>
            </w:r>
            <w:r w:rsidRPr="00D72478">
              <w:rPr>
                <w:kern w:val="0"/>
                <w:sz w:val="18"/>
                <w:szCs w:val="18"/>
              </w:rPr>
              <w:t xml:space="preserve">exposed </w:t>
            </w:r>
          </w:p>
          <w:p w14:paraId="3E1DEFE2" w14:textId="77777777" w:rsidR="008B03E4" w:rsidRPr="00D72478" w:rsidRDefault="008B03E4" w:rsidP="00F47621">
            <w:pPr>
              <w:autoSpaceDE w:val="0"/>
              <w:autoSpaceDN w:val="0"/>
              <w:adjustRightInd w:val="0"/>
              <w:ind w:left="90" w:hangingChars="50" w:hanging="9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cohort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2" w:space="0" w:color="auto"/>
            </w:tcBorders>
          </w:tcPr>
          <w:p w14:paraId="1D8893EF" w14:textId="77777777" w:rsidR="008B03E4" w:rsidRPr="00D72478" w:rsidRDefault="008B03E4" w:rsidP="00F4762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Ascertainmen</w:t>
            </w:r>
            <w:r w:rsidRPr="00D72478">
              <w:rPr>
                <w:rFonts w:hint="eastAsia"/>
                <w:kern w:val="0"/>
                <w:sz w:val="18"/>
                <w:szCs w:val="18"/>
              </w:rPr>
              <w:t xml:space="preserve">t </w:t>
            </w:r>
          </w:p>
          <w:p w14:paraId="1BA001B5" w14:textId="77777777" w:rsidR="008B03E4" w:rsidRPr="00D72478" w:rsidRDefault="008B03E4" w:rsidP="00F47621">
            <w:pPr>
              <w:autoSpaceDE w:val="0"/>
              <w:autoSpaceDN w:val="0"/>
              <w:adjustRightInd w:val="0"/>
              <w:ind w:left="90" w:hangingChars="50" w:hanging="9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of exposure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2" w:space="0" w:color="auto"/>
            </w:tcBorders>
          </w:tcPr>
          <w:p w14:paraId="72CCD2A3" w14:textId="0BA2D8BE" w:rsidR="008B03E4" w:rsidRPr="00D72478" w:rsidRDefault="008B03E4" w:rsidP="00F4762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Outcome</w:t>
            </w:r>
            <w:r w:rsidR="00D87BF8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D72478">
              <w:rPr>
                <w:kern w:val="0"/>
                <w:sz w:val="18"/>
                <w:szCs w:val="18"/>
              </w:rPr>
              <w:t>not</w:t>
            </w:r>
            <w:r w:rsidRPr="00D72478">
              <w:rPr>
                <w:rFonts w:hint="eastAsia"/>
                <w:kern w:val="0"/>
                <w:sz w:val="18"/>
                <w:szCs w:val="18"/>
              </w:rPr>
              <w:t xml:space="preserve"> </w:t>
            </w:r>
          </w:p>
          <w:p w14:paraId="36B9A8BB" w14:textId="77777777" w:rsidR="008B03E4" w:rsidRPr="00D72478" w:rsidRDefault="008B03E4" w:rsidP="00F4762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present at</w:t>
            </w:r>
          </w:p>
          <w:p w14:paraId="0B8AEEF8" w14:textId="77777777" w:rsidR="008B03E4" w:rsidRPr="00D72478" w:rsidRDefault="008B03E4" w:rsidP="00F47621">
            <w:pPr>
              <w:autoSpaceDE w:val="0"/>
              <w:autoSpaceDN w:val="0"/>
              <w:adjustRightInd w:val="0"/>
              <w:jc w:val="left"/>
              <w:rPr>
                <w:kern w:val="0"/>
                <w:sz w:val="13"/>
                <w:szCs w:val="13"/>
              </w:rPr>
            </w:pPr>
            <w:r w:rsidRPr="00D72478">
              <w:rPr>
                <w:kern w:val="0"/>
                <w:sz w:val="18"/>
                <w:szCs w:val="18"/>
              </w:rPr>
              <w:t>start of study</w:t>
            </w:r>
          </w:p>
        </w:tc>
        <w:tc>
          <w:tcPr>
            <w:tcW w:w="1676" w:type="dxa"/>
            <w:tcBorders>
              <w:top w:val="single" w:sz="18" w:space="0" w:color="auto"/>
              <w:bottom w:val="single" w:sz="12" w:space="0" w:color="auto"/>
            </w:tcBorders>
          </w:tcPr>
          <w:p w14:paraId="6BFE5C2F" w14:textId="77777777" w:rsidR="008B03E4" w:rsidRPr="00D72478" w:rsidRDefault="005A4BC1" w:rsidP="00697D4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5A4BC1">
              <w:rPr>
                <w:kern w:val="0"/>
                <w:sz w:val="18"/>
                <w:szCs w:val="18"/>
              </w:rPr>
              <w:t>Comparability</w:t>
            </w:r>
            <w:r w:rsidRPr="00D72478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="008B03E4" w:rsidRPr="00D72478">
              <w:rPr>
                <w:rFonts w:hint="eastAsia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2" w:space="0" w:color="auto"/>
            </w:tcBorders>
          </w:tcPr>
          <w:p w14:paraId="18236AD7" w14:textId="77777777" w:rsidR="008B03E4" w:rsidRPr="00D72478" w:rsidRDefault="008B03E4" w:rsidP="00F4762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rFonts w:hint="eastAsia"/>
                <w:kern w:val="0"/>
                <w:sz w:val="18"/>
                <w:szCs w:val="18"/>
              </w:rPr>
              <w:t>Outcome</w:t>
            </w:r>
          </w:p>
          <w:p w14:paraId="21C68603" w14:textId="77777777" w:rsidR="008B03E4" w:rsidRPr="00D72478" w:rsidRDefault="008B03E4" w:rsidP="00F4762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rFonts w:hint="eastAsia"/>
                <w:kern w:val="0"/>
                <w:sz w:val="18"/>
                <w:szCs w:val="18"/>
              </w:rPr>
              <w:t>assessment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2" w:space="0" w:color="auto"/>
            </w:tcBorders>
          </w:tcPr>
          <w:p w14:paraId="580FD4A4" w14:textId="338BB8FA" w:rsidR="008B03E4" w:rsidRPr="00D72478" w:rsidRDefault="008B03E4" w:rsidP="00F47621">
            <w:pPr>
              <w:autoSpaceDE w:val="0"/>
              <w:autoSpaceDN w:val="0"/>
              <w:adjustRightInd w:val="0"/>
              <w:ind w:left="90" w:hangingChars="50" w:hanging="9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Follow-</w:t>
            </w:r>
            <w:r w:rsidR="008A6F69" w:rsidRPr="00D72478">
              <w:rPr>
                <w:kern w:val="0"/>
                <w:sz w:val="18"/>
                <w:szCs w:val="18"/>
              </w:rPr>
              <w:t>up long</w:t>
            </w:r>
            <w:r w:rsidRPr="00D72478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="00AF4516">
              <w:rPr>
                <w:kern w:val="0"/>
                <w:sz w:val="18"/>
                <w:szCs w:val="18"/>
              </w:rPr>
              <w:t xml:space="preserve">enough </w:t>
            </w:r>
            <w:r w:rsidR="003A7F04">
              <w:rPr>
                <w:rFonts w:hint="eastAsia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2" w:space="0" w:color="auto"/>
            </w:tcBorders>
          </w:tcPr>
          <w:p w14:paraId="725D7037" w14:textId="77777777" w:rsidR="008B03E4" w:rsidRPr="00D72478" w:rsidRDefault="008B03E4" w:rsidP="00F47621">
            <w:pPr>
              <w:autoSpaceDE w:val="0"/>
              <w:autoSpaceDN w:val="0"/>
              <w:adjustRightInd w:val="0"/>
              <w:ind w:left="90" w:hangingChars="50" w:hanging="9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Adequacy</w:t>
            </w:r>
          </w:p>
          <w:p w14:paraId="6F5CFAC8" w14:textId="2A2EEBEE" w:rsidR="008B03E4" w:rsidRPr="00D72478" w:rsidRDefault="008B03E4" w:rsidP="00D87BF8">
            <w:pPr>
              <w:autoSpaceDE w:val="0"/>
              <w:autoSpaceDN w:val="0"/>
              <w:adjustRightInd w:val="0"/>
              <w:ind w:left="90" w:hangingChars="50" w:hanging="9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of follow-up</w:t>
            </w:r>
            <w:r w:rsidRPr="00D72478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="003A7F04">
              <w:rPr>
                <w:rFonts w:hint="eastAsia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2" w:space="0" w:color="auto"/>
            </w:tcBorders>
          </w:tcPr>
          <w:p w14:paraId="5D0DC730" w14:textId="77777777" w:rsidR="008B03E4" w:rsidRPr="00D72478" w:rsidRDefault="008B03E4" w:rsidP="00F47621">
            <w:pPr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rFonts w:hint="eastAsia"/>
                <w:kern w:val="0"/>
                <w:sz w:val="18"/>
                <w:szCs w:val="18"/>
              </w:rPr>
              <w:t>Total</w:t>
            </w:r>
          </w:p>
          <w:p w14:paraId="749F5214" w14:textId="77777777" w:rsidR="008B03E4" w:rsidRPr="00D72478" w:rsidRDefault="008B03E4" w:rsidP="00F47621">
            <w:pPr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quality</w:t>
            </w:r>
          </w:p>
          <w:p w14:paraId="1F1CBAB6" w14:textId="77777777" w:rsidR="008B03E4" w:rsidRPr="00D72478" w:rsidRDefault="008B03E4" w:rsidP="00F47621">
            <w:pPr>
              <w:jc w:val="left"/>
              <w:rPr>
                <w:sz w:val="18"/>
                <w:szCs w:val="18"/>
              </w:rPr>
            </w:pPr>
            <w:r w:rsidRPr="00D72478">
              <w:rPr>
                <w:rFonts w:hint="eastAsia"/>
                <w:kern w:val="0"/>
                <w:sz w:val="18"/>
                <w:szCs w:val="18"/>
              </w:rPr>
              <w:t xml:space="preserve"> scores</w:t>
            </w:r>
          </w:p>
        </w:tc>
      </w:tr>
      <w:tr w:rsidR="00D363A0" w:rsidRPr="00D72478" w14:paraId="10B70DAB" w14:textId="77777777" w:rsidTr="00A074E0">
        <w:tc>
          <w:tcPr>
            <w:tcW w:w="2340" w:type="dxa"/>
            <w:tcBorders>
              <w:top w:val="single" w:sz="12" w:space="0" w:color="auto"/>
            </w:tcBorders>
            <w:vAlign w:val="bottom"/>
          </w:tcPr>
          <w:p w14:paraId="508A975F" w14:textId="4E9F7317" w:rsidR="00D363A0" w:rsidRPr="00DB002B" w:rsidRDefault="00D363A0" w:rsidP="00DB002B">
            <w:pPr>
              <w:jc w:val="left"/>
              <w:rPr>
                <w:sz w:val="18"/>
                <w:szCs w:val="18"/>
              </w:rPr>
            </w:pPr>
            <w:r w:rsidRPr="00DB002B">
              <w:rPr>
                <w:color w:val="000000"/>
                <w:kern w:val="0"/>
                <w:sz w:val="18"/>
                <w:szCs w:val="18"/>
              </w:rPr>
              <w:t>Chen</w:t>
            </w:r>
            <w:r w:rsidRPr="00DB002B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et al., 2024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6FDE06C7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33B6F662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0D16CB45" w14:textId="671A928B" w:rsidR="00D363A0" w:rsidRDefault="00680400" w:rsidP="00D363A0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3E80DC59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676" w:type="dxa"/>
            <w:tcBorders>
              <w:top w:val="single" w:sz="12" w:space="0" w:color="auto"/>
            </w:tcBorders>
          </w:tcPr>
          <w:p w14:paraId="70922AB4" w14:textId="77777777" w:rsidR="00D363A0" w:rsidRPr="00D72478" w:rsidRDefault="00D363A0" w:rsidP="00D363A0">
            <w:pPr>
              <w:autoSpaceDE w:val="0"/>
              <w:autoSpaceDN w:val="0"/>
              <w:adjustRightInd w:val="0"/>
              <w:jc w:val="center"/>
            </w:pPr>
            <w:r w:rsidRPr="00D72478">
              <w:t>☆☆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327D3C91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09896637" w14:textId="7B14EE1D" w:rsidR="00D363A0" w:rsidRDefault="00F565A0" w:rsidP="00D363A0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7722EFCB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12563835" w14:textId="159937D2" w:rsidR="00D363A0" w:rsidRPr="00D72478" w:rsidRDefault="002072F9" w:rsidP="00D363A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</w:tr>
      <w:tr w:rsidR="00D363A0" w:rsidRPr="00D72478" w14:paraId="4D1C757C" w14:textId="77777777" w:rsidTr="0047079B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40660" w14:textId="23A671D4" w:rsidR="00D363A0" w:rsidRPr="00DB002B" w:rsidRDefault="00D363A0" w:rsidP="00DB002B">
            <w:pPr>
              <w:jc w:val="left"/>
              <w:rPr>
                <w:sz w:val="18"/>
                <w:szCs w:val="18"/>
              </w:rPr>
            </w:pPr>
            <w:r w:rsidRPr="00DB002B">
              <w:rPr>
                <w:color w:val="000000"/>
                <w:kern w:val="0"/>
                <w:sz w:val="18"/>
                <w:szCs w:val="18"/>
              </w:rPr>
              <w:t>Kim-Men</w:t>
            </w:r>
            <w:r w:rsidRPr="00DB002B">
              <w:rPr>
                <w:rFonts w:hint="eastAsia"/>
                <w:color w:val="000000"/>
                <w:kern w:val="0"/>
                <w:sz w:val="18"/>
                <w:szCs w:val="18"/>
              </w:rPr>
              <w:t>, 20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EC585FE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AB21115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4601C2" w14:textId="77777777" w:rsidR="00D363A0" w:rsidRDefault="00D363A0" w:rsidP="00D363A0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4BE52FB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4824969" w14:textId="77777777" w:rsidR="00D363A0" w:rsidRPr="00D72478" w:rsidRDefault="00D363A0" w:rsidP="00D363A0">
            <w:pPr>
              <w:autoSpaceDE w:val="0"/>
              <w:autoSpaceDN w:val="0"/>
              <w:adjustRightInd w:val="0"/>
              <w:jc w:val="center"/>
            </w:pPr>
            <w:r w:rsidRPr="00D72478">
              <w:t>☆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547465E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635C7D" w14:textId="77777777" w:rsidR="00D363A0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E0072B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7FDBB5" w14:textId="31FF42F0" w:rsidR="00D363A0" w:rsidRPr="00D72478" w:rsidRDefault="002072F9" w:rsidP="00D363A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</w:tr>
      <w:tr w:rsidR="00D363A0" w:rsidRPr="00D72478" w14:paraId="4E40466A" w14:textId="77777777" w:rsidTr="0047079B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401DE" w14:textId="52EA9283" w:rsidR="00D363A0" w:rsidRPr="00DB002B" w:rsidRDefault="00D363A0" w:rsidP="00DB002B">
            <w:pPr>
              <w:jc w:val="left"/>
              <w:rPr>
                <w:sz w:val="18"/>
                <w:szCs w:val="18"/>
              </w:rPr>
            </w:pPr>
            <w:r w:rsidRPr="00DB002B">
              <w:rPr>
                <w:color w:val="000000"/>
                <w:kern w:val="0"/>
                <w:sz w:val="18"/>
                <w:szCs w:val="18"/>
              </w:rPr>
              <w:t>Kim-Women</w:t>
            </w:r>
            <w:r w:rsidRPr="00DB002B">
              <w:rPr>
                <w:rFonts w:hint="eastAsia"/>
                <w:color w:val="000000"/>
                <w:kern w:val="0"/>
                <w:sz w:val="18"/>
                <w:szCs w:val="18"/>
              </w:rPr>
              <w:t>, 20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B588A18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EB6C2DE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5E73C7" w14:textId="77777777" w:rsidR="00D363A0" w:rsidRDefault="00D363A0" w:rsidP="00D363A0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8C4475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4E2AE198" w14:textId="77777777" w:rsidR="00D363A0" w:rsidRPr="00D72478" w:rsidRDefault="00D363A0" w:rsidP="00D363A0">
            <w:pPr>
              <w:autoSpaceDE w:val="0"/>
              <w:autoSpaceDN w:val="0"/>
              <w:adjustRightInd w:val="0"/>
              <w:jc w:val="center"/>
            </w:pPr>
            <w:r w:rsidRPr="00D72478">
              <w:t>☆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E1D5AAF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2CDCF1" w14:textId="77777777" w:rsidR="00D363A0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24DC91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2EB0C5" w14:textId="28B7CE40" w:rsidR="00D363A0" w:rsidRPr="00D72478" w:rsidRDefault="002072F9" w:rsidP="00D363A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</w:tr>
      <w:tr w:rsidR="00D363A0" w:rsidRPr="00D72478" w14:paraId="38158EE2" w14:textId="77777777" w:rsidTr="0047079B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A29FA" w14:textId="021A7D2C" w:rsidR="00D363A0" w:rsidRPr="00DB002B" w:rsidRDefault="00D363A0" w:rsidP="00DB002B">
            <w:pPr>
              <w:jc w:val="left"/>
              <w:rPr>
                <w:sz w:val="18"/>
                <w:szCs w:val="18"/>
              </w:rPr>
            </w:pPr>
            <w:r w:rsidRPr="00DB002B">
              <w:rPr>
                <w:color w:val="000000"/>
                <w:kern w:val="0"/>
                <w:sz w:val="18"/>
                <w:szCs w:val="18"/>
              </w:rPr>
              <w:t>Delgado-Velandia</w:t>
            </w:r>
            <w:r w:rsidRPr="00DB002B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et al., 20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6890AA6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26A704C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630654" w14:textId="77777777" w:rsidR="00D363A0" w:rsidRDefault="00D363A0" w:rsidP="00D363A0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9F67B83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FED36DD" w14:textId="77777777" w:rsidR="00D363A0" w:rsidRPr="00D72478" w:rsidRDefault="00D363A0" w:rsidP="00D363A0">
            <w:pPr>
              <w:autoSpaceDE w:val="0"/>
              <w:autoSpaceDN w:val="0"/>
              <w:adjustRightInd w:val="0"/>
              <w:jc w:val="center"/>
            </w:pPr>
            <w:r w:rsidRPr="00D72478">
              <w:t>☆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5EBA3D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1B9D0A" w14:textId="77777777" w:rsidR="00D363A0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1644B2B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A495DA" w14:textId="2E7037A8" w:rsidR="00D363A0" w:rsidRPr="00D72478" w:rsidRDefault="002072F9" w:rsidP="00D363A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</w:tr>
      <w:tr w:rsidR="00D363A0" w:rsidRPr="00D72478" w14:paraId="28EC5A66" w14:textId="77777777" w:rsidTr="0047079B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740E8" w14:textId="4D40A4BA" w:rsidR="00D363A0" w:rsidRPr="00DB002B" w:rsidRDefault="00D363A0" w:rsidP="00DB002B">
            <w:pPr>
              <w:jc w:val="left"/>
              <w:rPr>
                <w:sz w:val="18"/>
                <w:szCs w:val="18"/>
              </w:rPr>
            </w:pPr>
            <w:r w:rsidRPr="00DB002B">
              <w:rPr>
                <w:color w:val="000000"/>
                <w:kern w:val="0"/>
                <w:sz w:val="18"/>
                <w:szCs w:val="18"/>
              </w:rPr>
              <w:t>Zhou</w:t>
            </w:r>
            <w:r w:rsidRPr="00DB002B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et al., 20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D21BEBA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29EB320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4A8607" w14:textId="77777777" w:rsidR="00D363A0" w:rsidRDefault="00D363A0" w:rsidP="00D363A0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F04853E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B789F66" w14:textId="77777777" w:rsidR="00D363A0" w:rsidRPr="00D72478" w:rsidRDefault="00D363A0" w:rsidP="00D363A0">
            <w:pPr>
              <w:autoSpaceDE w:val="0"/>
              <w:autoSpaceDN w:val="0"/>
              <w:adjustRightInd w:val="0"/>
              <w:jc w:val="center"/>
            </w:pPr>
            <w:r w:rsidRPr="00D72478">
              <w:t>☆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87D9E7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BF688E" w14:textId="6CFFD002" w:rsidR="00D363A0" w:rsidRDefault="00F565A0" w:rsidP="00D363A0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1AF051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824060" w14:textId="2213E9AC" w:rsidR="00D363A0" w:rsidRPr="00D72478" w:rsidRDefault="002072F9" w:rsidP="00D363A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</w:tr>
      <w:tr w:rsidR="00D363A0" w:rsidRPr="00D72478" w14:paraId="2BF7037E" w14:textId="77777777" w:rsidTr="0047079B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4C563" w14:textId="46F9EC43" w:rsidR="00D363A0" w:rsidRPr="00DB002B" w:rsidRDefault="00D363A0" w:rsidP="00DB002B">
            <w:pPr>
              <w:jc w:val="left"/>
              <w:rPr>
                <w:sz w:val="18"/>
                <w:szCs w:val="18"/>
              </w:rPr>
            </w:pPr>
            <w:r w:rsidRPr="00DB002B">
              <w:rPr>
                <w:color w:val="000000"/>
                <w:kern w:val="0"/>
                <w:sz w:val="18"/>
                <w:szCs w:val="18"/>
              </w:rPr>
              <w:t>Shan</w:t>
            </w:r>
            <w:r w:rsidRPr="00DB002B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et al.</w:t>
            </w:r>
            <w:r w:rsidR="00A4761E" w:rsidRPr="00DB002B">
              <w:rPr>
                <w:rFonts w:hint="eastAsia"/>
                <w:color w:val="000000"/>
                <w:kern w:val="0"/>
                <w:sz w:val="18"/>
                <w:szCs w:val="18"/>
              </w:rPr>
              <w:t>, 2023</w:t>
            </w:r>
            <w:r w:rsidR="007A737F" w:rsidRPr="00DB002B">
              <w:rPr>
                <w:rFonts w:hint="eastAsia"/>
                <w:color w:val="000000"/>
                <w:kern w:val="0"/>
                <w:sz w:val="18"/>
                <w:szCs w:val="18"/>
              </w:rPr>
              <w:t>-H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52521A2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C88264E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327219" w14:textId="76E4807F" w:rsidR="00D363A0" w:rsidRDefault="00680400" w:rsidP="00D363A0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501B46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3C331F60" w14:textId="77777777" w:rsidR="00D363A0" w:rsidRPr="00D72478" w:rsidRDefault="00D363A0" w:rsidP="00D363A0">
            <w:pPr>
              <w:autoSpaceDE w:val="0"/>
              <w:autoSpaceDN w:val="0"/>
              <w:adjustRightInd w:val="0"/>
              <w:jc w:val="center"/>
            </w:pPr>
            <w:r w:rsidRPr="00D72478">
              <w:t>☆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4782A4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6B7C1C" w14:textId="77777777" w:rsidR="00D363A0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85104C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CEEA15" w14:textId="70F82374" w:rsidR="00D363A0" w:rsidRPr="00D72478" w:rsidRDefault="002072F9" w:rsidP="00D363A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</w:tr>
      <w:tr w:rsidR="00D363A0" w:rsidRPr="00D72478" w14:paraId="6000C542" w14:textId="77777777" w:rsidTr="0047079B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DC6C6" w14:textId="7D8BA16E" w:rsidR="00D363A0" w:rsidRPr="00DB002B" w:rsidRDefault="00D363A0" w:rsidP="00DB002B">
            <w:pPr>
              <w:jc w:val="left"/>
              <w:rPr>
                <w:sz w:val="18"/>
                <w:szCs w:val="18"/>
              </w:rPr>
            </w:pPr>
            <w:r w:rsidRPr="00DB002B">
              <w:rPr>
                <w:color w:val="000000"/>
                <w:kern w:val="0"/>
                <w:sz w:val="18"/>
                <w:szCs w:val="18"/>
              </w:rPr>
              <w:t>Shan</w:t>
            </w:r>
            <w:r w:rsidRPr="00DB002B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et al.</w:t>
            </w:r>
            <w:r w:rsidR="00A4761E" w:rsidRPr="00DB002B">
              <w:rPr>
                <w:rFonts w:hint="eastAsia"/>
                <w:color w:val="000000"/>
                <w:kern w:val="0"/>
                <w:sz w:val="18"/>
                <w:szCs w:val="18"/>
              </w:rPr>
              <w:t>, 2023</w:t>
            </w:r>
            <w:r w:rsidR="007A737F" w:rsidRPr="00DB002B">
              <w:rPr>
                <w:rFonts w:hint="eastAsia"/>
                <w:color w:val="000000"/>
                <w:kern w:val="0"/>
                <w:sz w:val="18"/>
                <w:szCs w:val="18"/>
              </w:rPr>
              <w:t>-HPF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8CF7724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A1A786B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8A80A1" w14:textId="77777777" w:rsidR="00D363A0" w:rsidRPr="00D72478" w:rsidRDefault="00D363A0" w:rsidP="00D363A0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757F93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6ABF123" w14:textId="77777777" w:rsidR="00D363A0" w:rsidRPr="00D72478" w:rsidRDefault="00D363A0" w:rsidP="00D363A0">
            <w:pPr>
              <w:autoSpaceDE w:val="0"/>
              <w:autoSpaceDN w:val="0"/>
              <w:adjustRightInd w:val="0"/>
              <w:jc w:val="center"/>
            </w:pPr>
            <w:r w:rsidRPr="00D72478">
              <w:t>☆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D4E912D" w14:textId="747E417F" w:rsidR="00D363A0" w:rsidRPr="00D72478" w:rsidRDefault="00F565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242D70" w14:textId="566ED929" w:rsidR="00D363A0" w:rsidRPr="00D72478" w:rsidRDefault="00F565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EFDD1A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023039" w14:textId="7A750D47" w:rsidR="00D363A0" w:rsidRDefault="002072F9" w:rsidP="00D363A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</w:tr>
      <w:tr w:rsidR="00D363A0" w:rsidRPr="00D72478" w14:paraId="6DF702E3" w14:textId="77777777" w:rsidTr="0047079B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C6AEB" w14:textId="6631A077" w:rsidR="00D363A0" w:rsidRPr="00DB002B" w:rsidRDefault="00D363A0" w:rsidP="00DB002B">
            <w:pPr>
              <w:jc w:val="left"/>
              <w:rPr>
                <w:sz w:val="18"/>
                <w:szCs w:val="18"/>
              </w:rPr>
            </w:pPr>
            <w:r w:rsidRPr="00DB002B">
              <w:rPr>
                <w:color w:val="000000"/>
                <w:kern w:val="0"/>
                <w:sz w:val="18"/>
                <w:szCs w:val="18"/>
              </w:rPr>
              <w:t>Chen</w:t>
            </w:r>
            <w:r w:rsidRPr="00DB002B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et al.</w:t>
            </w:r>
            <w:r w:rsidR="00A4761E" w:rsidRPr="00DB002B">
              <w:rPr>
                <w:rFonts w:hint="eastAsia"/>
                <w:color w:val="000000"/>
                <w:kern w:val="0"/>
                <w:sz w:val="18"/>
                <w:szCs w:val="18"/>
              </w:rPr>
              <w:t>, 20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3BE691A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AD2D8F8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DA89B9" w14:textId="40F8245C" w:rsidR="00D363A0" w:rsidRPr="00D72478" w:rsidRDefault="00680400" w:rsidP="00D363A0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BE239C7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0CF4A48" w14:textId="77777777" w:rsidR="00D363A0" w:rsidRPr="00D72478" w:rsidRDefault="00D363A0" w:rsidP="00D363A0">
            <w:pPr>
              <w:autoSpaceDE w:val="0"/>
              <w:autoSpaceDN w:val="0"/>
              <w:adjustRightInd w:val="0"/>
              <w:jc w:val="center"/>
            </w:pPr>
            <w:r w:rsidRPr="00D72478">
              <w:t>☆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B616E78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D7C1EA" w14:textId="3889D36F" w:rsidR="00D363A0" w:rsidRPr="00D72478" w:rsidRDefault="00F565A0" w:rsidP="00D363A0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737236C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56B1FC" w14:textId="778B4B9C" w:rsidR="00D363A0" w:rsidRDefault="002072F9" w:rsidP="00D363A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</w:tr>
      <w:tr w:rsidR="00D363A0" w:rsidRPr="00D72478" w14:paraId="440E3255" w14:textId="77777777" w:rsidTr="0047079B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69F59" w14:textId="4EF3D993" w:rsidR="00D363A0" w:rsidRPr="00DB002B" w:rsidRDefault="00D363A0" w:rsidP="00DB002B">
            <w:pPr>
              <w:jc w:val="left"/>
              <w:rPr>
                <w:sz w:val="18"/>
                <w:szCs w:val="18"/>
              </w:rPr>
            </w:pPr>
            <w:r w:rsidRPr="00DB002B">
              <w:rPr>
                <w:color w:val="000000"/>
                <w:kern w:val="0"/>
                <w:sz w:val="18"/>
                <w:szCs w:val="18"/>
              </w:rPr>
              <w:t>Weston</w:t>
            </w:r>
            <w:r w:rsidRPr="00DB002B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et al.</w:t>
            </w:r>
            <w:r w:rsidR="00A4761E" w:rsidRPr="00DB002B">
              <w:rPr>
                <w:rFonts w:hint="eastAsia"/>
                <w:color w:val="000000"/>
                <w:kern w:val="0"/>
                <w:sz w:val="18"/>
                <w:szCs w:val="18"/>
              </w:rPr>
              <w:t>, 20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28BEDEE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D3379B5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D10212" w14:textId="3A41F22E" w:rsidR="00D363A0" w:rsidRDefault="007A737F" w:rsidP="00D363A0">
            <w:pPr>
              <w:jc w:val="center"/>
            </w:pPr>
            <w:r w:rsidRPr="00D72478">
              <w:t>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F496D57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EF485BC" w14:textId="77777777" w:rsidR="00D363A0" w:rsidRPr="00D72478" w:rsidRDefault="00D363A0" w:rsidP="00D363A0">
            <w:pPr>
              <w:autoSpaceDE w:val="0"/>
              <w:autoSpaceDN w:val="0"/>
              <w:adjustRightInd w:val="0"/>
              <w:jc w:val="center"/>
            </w:pPr>
            <w:r w:rsidRPr="00D72478">
              <w:t>☆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5BB6320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D696C4" w14:textId="77777777" w:rsidR="00D363A0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62DCBA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BAD1C5" w14:textId="42B5605E" w:rsidR="00D363A0" w:rsidRPr="00D72478" w:rsidRDefault="002072F9" w:rsidP="00D363A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</w:tc>
      </w:tr>
      <w:tr w:rsidR="00D363A0" w:rsidRPr="00D72478" w14:paraId="36FC1EB2" w14:textId="77777777" w:rsidTr="0047079B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DB075" w14:textId="4908B921" w:rsidR="00D363A0" w:rsidRPr="00DB002B" w:rsidRDefault="00D363A0" w:rsidP="00DB002B">
            <w:pPr>
              <w:jc w:val="left"/>
              <w:rPr>
                <w:sz w:val="18"/>
                <w:szCs w:val="18"/>
              </w:rPr>
            </w:pPr>
            <w:r w:rsidRPr="00DB002B">
              <w:rPr>
                <w:color w:val="000000"/>
                <w:kern w:val="0"/>
                <w:sz w:val="18"/>
                <w:szCs w:val="18"/>
              </w:rPr>
              <w:t>Wang</w:t>
            </w:r>
            <w:r w:rsidRPr="00DB002B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et al.</w:t>
            </w:r>
            <w:r w:rsidR="00A4761E" w:rsidRPr="00DB002B">
              <w:rPr>
                <w:rFonts w:hint="eastAsia"/>
                <w:color w:val="000000"/>
                <w:kern w:val="0"/>
                <w:sz w:val="18"/>
                <w:szCs w:val="18"/>
              </w:rPr>
              <w:t>, 20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5576094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420F325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1CA323" w14:textId="7938F8B1" w:rsidR="00D363A0" w:rsidRDefault="00680400" w:rsidP="00D363A0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AB679B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2B282BF" w14:textId="51DAC135" w:rsidR="00D363A0" w:rsidRPr="00D72478" w:rsidRDefault="00D363A0" w:rsidP="00D363A0">
            <w:pPr>
              <w:autoSpaceDE w:val="0"/>
              <w:autoSpaceDN w:val="0"/>
              <w:adjustRightInd w:val="0"/>
              <w:jc w:val="center"/>
            </w:pPr>
            <w:r w:rsidRPr="00D72478">
              <w:t>☆</w:t>
            </w:r>
            <w:r w:rsidR="00F565A0" w:rsidRPr="00D72478">
              <w:t>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54EA045" w14:textId="629D9144" w:rsidR="00D363A0" w:rsidRPr="00D72478" w:rsidRDefault="00F565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674A77" w14:textId="64071845" w:rsidR="00D363A0" w:rsidRPr="00D72478" w:rsidRDefault="00F565A0" w:rsidP="00D363A0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A07114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B1EC870" w14:textId="035CBD68" w:rsidR="00D363A0" w:rsidRDefault="002072F9" w:rsidP="00D363A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</w:tr>
      <w:tr w:rsidR="00D363A0" w:rsidRPr="00D72478" w14:paraId="1809CC33" w14:textId="77777777" w:rsidTr="0047079B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25A60" w14:textId="186B213D" w:rsidR="00D363A0" w:rsidRPr="00DB002B" w:rsidRDefault="00D363A0" w:rsidP="00DB002B">
            <w:pPr>
              <w:jc w:val="left"/>
              <w:rPr>
                <w:sz w:val="18"/>
                <w:szCs w:val="18"/>
              </w:rPr>
            </w:pPr>
            <w:r w:rsidRPr="00DB002B">
              <w:rPr>
                <w:color w:val="000000"/>
                <w:kern w:val="0"/>
                <w:sz w:val="18"/>
                <w:szCs w:val="18"/>
              </w:rPr>
              <w:t>Li</w:t>
            </w:r>
            <w:r w:rsidRPr="00DB002B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et al.</w:t>
            </w:r>
            <w:r w:rsidR="00A4761E" w:rsidRPr="00DB002B">
              <w:rPr>
                <w:rFonts w:hint="eastAsia"/>
                <w:color w:val="000000"/>
                <w:kern w:val="0"/>
                <w:sz w:val="18"/>
                <w:szCs w:val="18"/>
              </w:rPr>
              <w:t>, 20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3C1C1D6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B35E19F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1D5C8D" w14:textId="54D6F5C8" w:rsidR="00D363A0" w:rsidRDefault="000E26C1" w:rsidP="00D363A0">
            <w:pPr>
              <w:jc w:val="center"/>
            </w:pPr>
            <w:r w:rsidRPr="00D72478">
              <w:t>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7441E7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910E2A2" w14:textId="77777777" w:rsidR="00D363A0" w:rsidRPr="00D72478" w:rsidRDefault="00D363A0" w:rsidP="00D363A0">
            <w:pPr>
              <w:autoSpaceDE w:val="0"/>
              <w:autoSpaceDN w:val="0"/>
              <w:adjustRightInd w:val="0"/>
              <w:jc w:val="center"/>
            </w:pPr>
            <w:r w:rsidRPr="00D72478">
              <w:t>☆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D31EAC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4C5A57" w14:textId="1305B272" w:rsidR="00D363A0" w:rsidRDefault="00F565A0" w:rsidP="00D363A0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329BBE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D8D7D39" w14:textId="433ED65B" w:rsidR="00D363A0" w:rsidRPr="00D72478" w:rsidRDefault="002072F9" w:rsidP="00D363A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</w:tr>
      <w:tr w:rsidR="00D363A0" w:rsidRPr="00D72478" w14:paraId="48B2CC3E" w14:textId="77777777" w:rsidTr="0047079B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B87DC" w14:textId="61535DB7" w:rsidR="00D363A0" w:rsidRPr="00DB002B" w:rsidRDefault="00D363A0" w:rsidP="00DB002B">
            <w:pPr>
              <w:jc w:val="left"/>
              <w:rPr>
                <w:sz w:val="18"/>
                <w:szCs w:val="18"/>
              </w:rPr>
            </w:pPr>
            <w:r w:rsidRPr="00DB002B">
              <w:rPr>
                <w:color w:val="000000"/>
                <w:kern w:val="0"/>
                <w:sz w:val="18"/>
                <w:szCs w:val="18"/>
              </w:rPr>
              <w:t>Kim</w:t>
            </w:r>
            <w:r w:rsidRPr="00DB002B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et al.</w:t>
            </w:r>
            <w:r w:rsidR="00A4761E" w:rsidRPr="00DB002B">
              <w:rPr>
                <w:rFonts w:hint="eastAsia"/>
                <w:color w:val="000000"/>
                <w:kern w:val="0"/>
                <w:sz w:val="18"/>
                <w:szCs w:val="18"/>
              </w:rPr>
              <w:t>, 20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8C7D9C3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5F9FBB0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394D5A" w14:textId="77777777" w:rsidR="00D363A0" w:rsidRDefault="00D363A0" w:rsidP="00D363A0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595B4B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E105823" w14:textId="5032F07C" w:rsidR="00D363A0" w:rsidRPr="00D72478" w:rsidRDefault="00D363A0" w:rsidP="00D363A0">
            <w:pPr>
              <w:autoSpaceDE w:val="0"/>
              <w:autoSpaceDN w:val="0"/>
              <w:adjustRightInd w:val="0"/>
              <w:jc w:val="center"/>
            </w:pPr>
            <w:r w:rsidRPr="00D72478">
              <w:t>☆</w:t>
            </w:r>
            <w:r w:rsidR="00F565A0" w:rsidRPr="00D72478">
              <w:t>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4121559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C9E0FC" w14:textId="74169C75" w:rsidR="00D363A0" w:rsidRDefault="00F565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C8DB5E" w14:textId="4E7986A9" w:rsidR="00D363A0" w:rsidRPr="00D72478" w:rsidRDefault="00F565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948B59" w14:textId="5CB24396" w:rsidR="00D363A0" w:rsidRPr="00D72478" w:rsidRDefault="002072F9" w:rsidP="00D363A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</w:tr>
      <w:tr w:rsidR="00D363A0" w:rsidRPr="00D72478" w14:paraId="19F8ACFF" w14:textId="77777777" w:rsidTr="00F47621">
        <w:tc>
          <w:tcPr>
            <w:tcW w:w="23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FDCBC99" w14:textId="6F1AC48C" w:rsidR="00D363A0" w:rsidRPr="00DB002B" w:rsidRDefault="00D363A0" w:rsidP="00DB002B">
            <w:pPr>
              <w:jc w:val="left"/>
              <w:rPr>
                <w:sz w:val="18"/>
                <w:szCs w:val="18"/>
              </w:rPr>
            </w:pPr>
            <w:r w:rsidRPr="00DB002B">
              <w:rPr>
                <w:color w:val="000000"/>
                <w:kern w:val="0"/>
                <w:sz w:val="18"/>
                <w:szCs w:val="18"/>
              </w:rPr>
              <w:t>Kim</w:t>
            </w:r>
            <w:r w:rsidRPr="00DB002B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et al.</w:t>
            </w:r>
            <w:r w:rsidR="00A4761E" w:rsidRPr="00DB002B">
              <w:rPr>
                <w:rFonts w:hint="eastAsia"/>
                <w:color w:val="000000"/>
                <w:kern w:val="0"/>
                <w:sz w:val="18"/>
                <w:szCs w:val="18"/>
              </w:rPr>
              <w:t>, 20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23C313E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A39F46F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C632928" w14:textId="28F5E49B" w:rsidR="00D363A0" w:rsidRDefault="000E26C1" w:rsidP="00D363A0">
            <w:pPr>
              <w:jc w:val="center"/>
            </w:pPr>
            <w:r w:rsidRPr="00D72478">
              <w:t>☆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32EAD68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0BF72BA" w14:textId="77777777" w:rsidR="00D363A0" w:rsidRPr="00D72478" w:rsidRDefault="00D363A0" w:rsidP="00D363A0">
            <w:pPr>
              <w:autoSpaceDE w:val="0"/>
              <w:autoSpaceDN w:val="0"/>
              <w:adjustRightInd w:val="0"/>
              <w:jc w:val="center"/>
            </w:pPr>
            <w:r w:rsidRPr="00D72478">
              <w:t>☆☆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BA144D4" w14:textId="77777777" w:rsidR="00D363A0" w:rsidRPr="00D72478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4DA4B23" w14:textId="77777777" w:rsidR="00D363A0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5815A8E" w14:textId="77777777" w:rsidR="00D363A0" w:rsidRDefault="00D363A0" w:rsidP="00D363A0">
            <w:pPr>
              <w:jc w:val="center"/>
            </w:pPr>
            <w:r w:rsidRPr="00D72478">
              <w:t>☆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E7BAF15" w14:textId="3DD7CC3A" w:rsidR="00D363A0" w:rsidRDefault="002072F9" w:rsidP="00D363A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</w:tc>
      </w:tr>
    </w:tbl>
    <w:p w14:paraId="7411698E" w14:textId="77777777" w:rsidR="008B03E4" w:rsidRPr="00D72478" w:rsidRDefault="008B03E4" w:rsidP="008B03E4">
      <w:pPr>
        <w:autoSpaceDE w:val="0"/>
        <w:autoSpaceDN w:val="0"/>
        <w:adjustRightInd w:val="0"/>
        <w:rPr>
          <w:kern w:val="0"/>
          <w:sz w:val="18"/>
          <w:szCs w:val="18"/>
        </w:rPr>
      </w:pPr>
      <w:r w:rsidRPr="00D72478">
        <w:rPr>
          <w:rFonts w:hint="eastAsia"/>
          <w:sz w:val="18"/>
          <w:szCs w:val="18"/>
          <w:vertAlign w:val="superscript"/>
        </w:rPr>
        <w:t>1</w:t>
      </w:r>
      <w:r w:rsidRPr="00D72478">
        <w:rPr>
          <w:sz w:val="18"/>
          <w:szCs w:val="18"/>
        </w:rPr>
        <w:t xml:space="preserve"> A study can be awarded a maximum of one star for each item</w:t>
      </w:r>
      <w:r w:rsidRPr="00D72478">
        <w:rPr>
          <w:rFonts w:hint="eastAsia"/>
          <w:sz w:val="18"/>
          <w:szCs w:val="18"/>
        </w:rPr>
        <w:t xml:space="preserve"> except the item </w:t>
      </w:r>
      <w:r w:rsidRPr="00D72478">
        <w:rPr>
          <w:sz w:val="18"/>
          <w:szCs w:val="18"/>
        </w:rPr>
        <w:t>‘</w:t>
      </w:r>
      <w:r w:rsidR="005A4BC1" w:rsidRPr="005A4BC1">
        <w:rPr>
          <w:kern w:val="0"/>
          <w:sz w:val="18"/>
          <w:szCs w:val="18"/>
        </w:rPr>
        <w:t>Comparability</w:t>
      </w:r>
      <w:r w:rsidRPr="00D72478">
        <w:rPr>
          <w:sz w:val="18"/>
          <w:szCs w:val="18"/>
        </w:rPr>
        <w:t xml:space="preserve">’. </w:t>
      </w:r>
    </w:p>
    <w:p w14:paraId="5B0B7242" w14:textId="3A9B135A" w:rsidR="008B03E4" w:rsidRPr="00D72478" w:rsidRDefault="008B03E4" w:rsidP="008B03E4">
      <w:pPr>
        <w:rPr>
          <w:sz w:val="18"/>
          <w:szCs w:val="18"/>
        </w:rPr>
      </w:pPr>
      <w:smartTag w:uri="urn:schemas-microsoft-com:office:smarttags" w:element="chmetcnv">
        <w:smartTagPr>
          <w:attr w:name="UnitName" w:val="a"/>
          <w:attr w:name="SourceValue" w:val="2"/>
          <w:attr w:name="HasSpace" w:val="True"/>
          <w:attr w:name="Negative" w:val="False"/>
          <w:attr w:name="NumberType" w:val="1"/>
          <w:attr w:name="TCSC" w:val="0"/>
        </w:smartTagPr>
        <w:r w:rsidRPr="00D72478">
          <w:rPr>
            <w:rFonts w:hint="eastAsia"/>
            <w:sz w:val="18"/>
            <w:szCs w:val="18"/>
            <w:vertAlign w:val="superscript"/>
          </w:rPr>
          <w:t>2</w:t>
        </w:r>
        <w:r w:rsidRPr="00D72478">
          <w:rPr>
            <w:sz w:val="18"/>
            <w:szCs w:val="18"/>
          </w:rPr>
          <w:t xml:space="preserve"> A</w:t>
        </w:r>
      </w:smartTag>
      <w:r w:rsidRPr="00D72478">
        <w:rPr>
          <w:sz w:val="18"/>
          <w:szCs w:val="18"/>
        </w:rPr>
        <w:t xml:space="preserve"> maximum of two stars can be </w:t>
      </w:r>
      <w:r w:rsidRPr="00D72478">
        <w:rPr>
          <w:rFonts w:hint="eastAsia"/>
          <w:sz w:val="18"/>
          <w:szCs w:val="18"/>
        </w:rPr>
        <w:t>awarded</w:t>
      </w:r>
      <w:r w:rsidRPr="00D72478">
        <w:rPr>
          <w:sz w:val="18"/>
          <w:szCs w:val="18"/>
        </w:rPr>
        <w:t xml:space="preserve"> for </w:t>
      </w:r>
      <w:r w:rsidRPr="00D72478">
        <w:rPr>
          <w:rFonts w:hint="eastAsia"/>
          <w:sz w:val="18"/>
          <w:szCs w:val="18"/>
        </w:rPr>
        <w:t>this item. S</w:t>
      </w:r>
      <w:r w:rsidRPr="00D72478">
        <w:rPr>
          <w:sz w:val="18"/>
          <w:szCs w:val="18"/>
        </w:rPr>
        <w:t>tud</w:t>
      </w:r>
      <w:r w:rsidRPr="00D72478">
        <w:rPr>
          <w:rFonts w:hint="eastAsia"/>
          <w:sz w:val="18"/>
          <w:szCs w:val="18"/>
        </w:rPr>
        <w:t>ies</w:t>
      </w:r>
      <w:r w:rsidRPr="00D72478">
        <w:rPr>
          <w:sz w:val="18"/>
          <w:szCs w:val="18"/>
        </w:rPr>
        <w:t xml:space="preserve"> controlling for </w:t>
      </w:r>
      <w:r w:rsidR="00DA6D43">
        <w:rPr>
          <w:rFonts w:hint="eastAsia"/>
          <w:sz w:val="18"/>
          <w:szCs w:val="18"/>
        </w:rPr>
        <w:t>a</w:t>
      </w:r>
      <w:r w:rsidR="00DA6D43" w:rsidRPr="00DA6D43">
        <w:rPr>
          <w:sz w:val="18"/>
          <w:szCs w:val="18"/>
        </w:rPr>
        <w:t>ge</w:t>
      </w:r>
      <w:r w:rsidR="00F90AA1">
        <w:rPr>
          <w:rFonts w:hint="eastAsia"/>
          <w:sz w:val="18"/>
          <w:szCs w:val="18"/>
        </w:rPr>
        <w:t xml:space="preserve"> </w:t>
      </w:r>
      <w:r w:rsidRPr="00D72478">
        <w:rPr>
          <w:sz w:val="18"/>
          <w:szCs w:val="18"/>
        </w:rPr>
        <w:t>receive</w:t>
      </w:r>
      <w:r w:rsidRPr="00D72478">
        <w:rPr>
          <w:rFonts w:hint="eastAsia"/>
          <w:sz w:val="18"/>
          <w:szCs w:val="18"/>
        </w:rPr>
        <w:t>d</w:t>
      </w:r>
      <w:r w:rsidRPr="00D72478">
        <w:rPr>
          <w:sz w:val="18"/>
          <w:szCs w:val="18"/>
        </w:rPr>
        <w:t xml:space="preserve"> one star while stud</w:t>
      </w:r>
      <w:r w:rsidRPr="00D72478">
        <w:rPr>
          <w:rFonts w:hint="eastAsia"/>
          <w:sz w:val="18"/>
          <w:szCs w:val="18"/>
        </w:rPr>
        <w:t>ies additionally</w:t>
      </w:r>
      <w:r w:rsidRPr="00D72478">
        <w:rPr>
          <w:sz w:val="18"/>
          <w:szCs w:val="18"/>
        </w:rPr>
        <w:t xml:space="preserve"> controlling for other important confounders receive</w:t>
      </w:r>
      <w:r w:rsidRPr="00D72478">
        <w:rPr>
          <w:rFonts w:hint="eastAsia"/>
          <w:sz w:val="18"/>
          <w:szCs w:val="18"/>
        </w:rPr>
        <w:t>d</w:t>
      </w:r>
      <w:r w:rsidRPr="00D72478">
        <w:rPr>
          <w:sz w:val="18"/>
          <w:szCs w:val="18"/>
        </w:rPr>
        <w:t xml:space="preserve"> an additional star.</w:t>
      </w:r>
    </w:p>
    <w:p w14:paraId="612B299D" w14:textId="77777777" w:rsidR="008B03E4" w:rsidRPr="003A7F04" w:rsidRDefault="008B03E4" w:rsidP="008B03E4">
      <w:pPr>
        <w:rPr>
          <w:sz w:val="18"/>
          <w:szCs w:val="18"/>
        </w:rPr>
      </w:pPr>
      <w:r w:rsidRPr="00D72478">
        <w:rPr>
          <w:rFonts w:hint="eastAsia"/>
          <w:sz w:val="18"/>
          <w:szCs w:val="18"/>
          <w:vertAlign w:val="superscript"/>
        </w:rPr>
        <w:t>3</w:t>
      </w:r>
      <w:r w:rsidRPr="00D72478">
        <w:rPr>
          <w:sz w:val="18"/>
          <w:szCs w:val="18"/>
        </w:rPr>
        <w:t xml:space="preserve"> </w:t>
      </w:r>
      <w:r w:rsidR="003A7F04" w:rsidRPr="00D72478">
        <w:rPr>
          <w:rFonts w:hint="eastAsia"/>
          <w:sz w:val="18"/>
          <w:szCs w:val="18"/>
        </w:rPr>
        <w:t>A c</w:t>
      </w:r>
      <w:r w:rsidR="003A7F04" w:rsidRPr="00D72478">
        <w:rPr>
          <w:sz w:val="18"/>
          <w:szCs w:val="18"/>
        </w:rPr>
        <w:t>ohort study with</w:t>
      </w:r>
      <w:r w:rsidR="003A7F04" w:rsidRPr="00D72478">
        <w:rPr>
          <w:rFonts w:hint="eastAsia"/>
          <w:sz w:val="18"/>
          <w:szCs w:val="18"/>
        </w:rPr>
        <w:t xml:space="preserve"> a</w:t>
      </w:r>
      <w:r w:rsidR="003A7F04" w:rsidRPr="00D72478">
        <w:rPr>
          <w:sz w:val="18"/>
          <w:szCs w:val="18"/>
        </w:rPr>
        <w:t xml:space="preserve"> follow-up time more than </w:t>
      </w:r>
      <w:r w:rsidR="003A7F04">
        <w:rPr>
          <w:rFonts w:hint="eastAsia"/>
          <w:sz w:val="18"/>
          <w:szCs w:val="18"/>
        </w:rPr>
        <w:t>10</w:t>
      </w:r>
      <w:r w:rsidR="003A7F04" w:rsidRPr="00D72478">
        <w:rPr>
          <w:sz w:val="18"/>
          <w:szCs w:val="18"/>
        </w:rPr>
        <w:t xml:space="preserve"> years was assigned one star</w:t>
      </w:r>
      <w:r w:rsidR="003A7F04" w:rsidRPr="00D72478">
        <w:rPr>
          <w:rFonts w:hint="eastAsia"/>
          <w:sz w:val="18"/>
          <w:szCs w:val="18"/>
        </w:rPr>
        <w:t>.</w:t>
      </w:r>
    </w:p>
    <w:p w14:paraId="4FE84B7E" w14:textId="77777777" w:rsidR="008B03E4" w:rsidRPr="00D72478" w:rsidRDefault="00C861C4" w:rsidP="008B03E4">
      <w:pPr>
        <w:rPr>
          <w:sz w:val="18"/>
          <w:szCs w:val="18"/>
        </w:rPr>
      </w:pPr>
      <w:r>
        <w:rPr>
          <w:rFonts w:hint="eastAsia"/>
          <w:sz w:val="18"/>
          <w:szCs w:val="18"/>
          <w:vertAlign w:val="superscript"/>
        </w:rPr>
        <w:t>4</w:t>
      </w:r>
      <w:r w:rsidR="008B03E4" w:rsidRPr="00D72478">
        <w:rPr>
          <w:sz w:val="18"/>
          <w:szCs w:val="18"/>
        </w:rPr>
        <w:t xml:space="preserve"> </w:t>
      </w:r>
      <w:r w:rsidR="003A7F04" w:rsidRPr="00D72478">
        <w:rPr>
          <w:rFonts w:hint="eastAsia"/>
          <w:sz w:val="18"/>
          <w:szCs w:val="18"/>
        </w:rPr>
        <w:t>A c</w:t>
      </w:r>
      <w:r w:rsidR="003A7F04" w:rsidRPr="00D72478">
        <w:rPr>
          <w:sz w:val="18"/>
          <w:szCs w:val="18"/>
        </w:rPr>
        <w:t xml:space="preserve">ohort study with </w:t>
      </w:r>
      <w:r w:rsidR="003A7F04" w:rsidRPr="00D72478">
        <w:rPr>
          <w:rFonts w:hint="eastAsia"/>
          <w:sz w:val="18"/>
          <w:szCs w:val="18"/>
        </w:rPr>
        <w:t xml:space="preserve">a </w:t>
      </w:r>
      <w:r w:rsidR="003A7F04" w:rsidRPr="00D72478">
        <w:rPr>
          <w:sz w:val="18"/>
          <w:szCs w:val="18"/>
        </w:rPr>
        <w:t>follow-up rate more th</w:t>
      </w:r>
      <w:r w:rsidR="003A7F04">
        <w:rPr>
          <w:sz w:val="18"/>
          <w:szCs w:val="18"/>
        </w:rPr>
        <w:t>an 7</w:t>
      </w:r>
      <w:r w:rsidR="003A7F04">
        <w:rPr>
          <w:rFonts w:hint="eastAsia"/>
          <w:sz w:val="18"/>
          <w:szCs w:val="18"/>
        </w:rPr>
        <w:t>5</w:t>
      </w:r>
      <w:r w:rsidR="003A7F04" w:rsidRPr="00D72478">
        <w:rPr>
          <w:sz w:val="18"/>
          <w:szCs w:val="18"/>
        </w:rPr>
        <w:t>% was assigned one star.</w:t>
      </w:r>
    </w:p>
    <w:p w14:paraId="1DA50A5A" w14:textId="77777777" w:rsidR="00C861C4" w:rsidRPr="00D72478" w:rsidRDefault="00C861C4" w:rsidP="00C861C4">
      <w:pPr>
        <w:rPr>
          <w:sz w:val="18"/>
          <w:szCs w:val="18"/>
        </w:rPr>
      </w:pPr>
      <w:r w:rsidRPr="00D72478">
        <w:rPr>
          <w:sz w:val="18"/>
          <w:szCs w:val="18"/>
        </w:rPr>
        <w:t xml:space="preserve"> </w:t>
      </w:r>
    </w:p>
    <w:p w14:paraId="5F8ACF8C" w14:textId="77777777" w:rsidR="00AD4A47" w:rsidRPr="00C861C4" w:rsidRDefault="00AD4A47"/>
    <w:sectPr w:rsidR="00AD4A47" w:rsidRPr="00C861C4" w:rsidSect="00E70913">
      <w:footerReference w:type="even" r:id="rId6"/>
      <w:footerReference w:type="default" r:id="rId7"/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F78DCA" w14:textId="77777777" w:rsidR="00CB349A" w:rsidRDefault="00CB349A" w:rsidP="008B03E4">
      <w:r>
        <w:separator/>
      </w:r>
    </w:p>
  </w:endnote>
  <w:endnote w:type="continuationSeparator" w:id="0">
    <w:p w14:paraId="1F3F95DD" w14:textId="77777777" w:rsidR="00CB349A" w:rsidRDefault="00CB349A" w:rsidP="008B03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C87494" w14:textId="77777777" w:rsidR="00497E4D" w:rsidRDefault="00CB1020" w:rsidP="009A39DE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  <w:noProof/>
      </w:rPr>
      <w:t>1</w:t>
    </w:r>
    <w:r>
      <w:rPr>
        <w:rStyle w:val="a7"/>
      </w:rPr>
      <w:fldChar w:fldCharType="end"/>
    </w:r>
  </w:p>
  <w:p w14:paraId="5E2D1247" w14:textId="77777777" w:rsidR="00497E4D" w:rsidRDefault="00497E4D" w:rsidP="00507091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2A6988" w14:textId="77777777" w:rsidR="00497E4D" w:rsidRDefault="00CB1020" w:rsidP="00057F87">
    <w:pPr>
      <w:pStyle w:val="a5"/>
      <w:framePr w:wrap="around" w:vAnchor="text" w:hAnchor="page" w:x="9898" w:yAlign="center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505AA1">
      <w:rPr>
        <w:rStyle w:val="a7"/>
        <w:noProof/>
      </w:rPr>
      <w:t>1</w:t>
    </w:r>
    <w:r>
      <w:rPr>
        <w:rStyle w:val="a7"/>
      </w:rPr>
      <w:fldChar w:fldCharType="end"/>
    </w:r>
  </w:p>
  <w:p w14:paraId="511F4918" w14:textId="77777777" w:rsidR="00497E4D" w:rsidRDefault="00497E4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E22875" w14:textId="77777777" w:rsidR="00CB349A" w:rsidRDefault="00CB349A" w:rsidP="008B03E4">
      <w:r>
        <w:separator/>
      </w:r>
    </w:p>
  </w:footnote>
  <w:footnote w:type="continuationSeparator" w:id="0">
    <w:p w14:paraId="37A540BB" w14:textId="77777777" w:rsidR="00CB349A" w:rsidRDefault="00CB349A" w:rsidP="008B03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A10C2"/>
    <w:rsid w:val="000611E5"/>
    <w:rsid w:val="0007471C"/>
    <w:rsid w:val="00081E66"/>
    <w:rsid w:val="000C30BD"/>
    <w:rsid w:val="000E26C1"/>
    <w:rsid w:val="00144F60"/>
    <w:rsid w:val="00186057"/>
    <w:rsid w:val="002072F9"/>
    <w:rsid w:val="0026342C"/>
    <w:rsid w:val="002D18CB"/>
    <w:rsid w:val="00305974"/>
    <w:rsid w:val="0031695D"/>
    <w:rsid w:val="0034779F"/>
    <w:rsid w:val="003807CA"/>
    <w:rsid w:val="003A7F04"/>
    <w:rsid w:val="003F179C"/>
    <w:rsid w:val="00400F12"/>
    <w:rsid w:val="00401118"/>
    <w:rsid w:val="00434A92"/>
    <w:rsid w:val="00445734"/>
    <w:rsid w:val="00492BC5"/>
    <w:rsid w:val="00497E4D"/>
    <w:rsid w:val="004F7088"/>
    <w:rsid w:val="00501DA2"/>
    <w:rsid w:val="00505AA1"/>
    <w:rsid w:val="00596DCE"/>
    <w:rsid w:val="005A10C2"/>
    <w:rsid w:val="005A4BC1"/>
    <w:rsid w:val="005C2073"/>
    <w:rsid w:val="005D26E7"/>
    <w:rsid w:val="005E042A"/>
    <w:rsid w:val="006009B2"/>
    <w:rsid w:val="00680400"/>
    <w:rsid w:val="00697D40"/>
    <w:rsid w:val="00761DD1"/>
    <w:rsid w:val="00791B92"/>
    <w:rsid w:val="007A737F"/>
    <w:rsid w:val="007C0CAC"/>
    <w:rsid w:val="007E64C1"/>
    <w:rsid w:val="008A16E3"/>
    <w:rsid w:val="008A6F69"/>
    <w:rsid w:val="008B03E4"/>
    <w:rsid w:val="008B74CF"/>
    <w:rsid w:val="008D5A54"/>
    <w:rsid w:val="00924582"/>
    <w:rsid w:val="009271CE"/>
    <w:rsid w:val="0094365C"/>
    <w:rsid w:val="0097054F"/>
    <w:rsid w:val="00A01F74"/>
    <w:rsid w:val="00A31AEA"/>
    <w:rsid w:val="00A4761E"/>
    <w:rsid w:val="00A55153"/>
    <w:rsid w:val="00A926A8"/>
    <w:rsid w:val="00AB2EB1"/>
    <w:rsid w:val="00AD3D2C"/>
    <w:rsid w:val="00AD4A47"/>
    <w:rsid w:val="00AF4516"/>
    <w:rsid w:val="00B249AA"/>
    <w:rsid w:val="00B52F72"/>
    <w:rsid w:val="00BA5BD8"/>
    <w:rsid w:val="00BD1EFC"/>
    <w:rsid w:val="00BF09B2"/>
    <w:rsid w:val="00C54A07"/>
    <w:rsid w:val="00C75D3B"/>
    <w:rsid w:val="00C861C4"/>
    <w:rsid w:val="00C9495B"/>
    <w:rsid w:val="00CB1020"/>
    <w:rsid w:val="00CB349A"/>
    <w:rsid w:val="00CE5F08"/>
    <w:rsid w:val="00D074EB"/>
    <w:rsid w:val="00D363A0"/>
    <w:rsid w:val="00D72478"/>
    <w:rsid w:val="00D87BF8"/>
    <w:rsid w:val="00D96C85"/>
    <w:rsid w:val="00DA6D43"/>
    <w:rsid w:val="00DB002B"/>
    <w:rsid w:val="00DD1638"/>
    <w:rsid w:val="00DE5F6B"/>
    <w:rsid w:val="00E10E71"/>
    <w:rsid w:val="00EA27C9"/>
    <w:rsid w:val="00EA6E28"/>
    <w:rsid w:val="00EF41F5"/>
    <w:rsid w:val="00F176CC"/>
    <w:rsid w:val="00F27510"/>
    <w:rsid w:val="00F565A0"/>
    <w:rsid w:val="00F6331D"/>
    <w:rsid w:val="00F90AA1"/>
    <w:rsid w:val="00F956E4"/>
    <w:rsid w:val="00FA40D5"/>
    <w:rsid w:val="00FB673C"/>
    <w:rsid w:val="00FD6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  <w14:docId w14:val="7E6B745C"/>
  <w15:docId w15:val="{DE222D70-BDC3-4066-B498-69BA526CE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03E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03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03E4"/>
    <w:rPr>
      <w:sz w:val="18"/>
      <w:szCs w:val="18"/>
    </w:rPr>
  </w:style>
  <w:style w:type="paragraph" w:styleId="a5">
    <w:name w:val="footer"/>
    <w:basedOn w:val="a"/>
    <w:link w:val="a6"/>
    <w:unhideWhenUsed/>
    <w:rsid w:val="008B03E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03E4"/>
    <w:rPr>
      <w:sz w:val="18"/>
      <w:szCs w:val="18"/>
    </w:rPr>
  </w:style>
  <w:style w:type="character" w:styleId="a7">
    <w:name w:val="page number"/>
    <w:basedOn w:val="a0"/>
    <w:rsid w:val="008B03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1</Pages>
  <Words>194</Words>
  <Characters>1107</Characters>
  <Application>Microsoft Office Word</Application>
  <DocSecurity>0</DocSecurity>
  <Lines>9</Lines>
  <Paragraphs>2</Paragraphs>
  <ScaleCrop>false</ScaleCrop>
  <Company>Microsoft</Company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zheyishuai@163.com</cp:lastModifiedBy>
  <cp:revision>75</cp:revision>
  <dcterms:created xsi:type="dcterms:W3CDTF">2018-12-02T12:32:00Z</dcterms:created>
  <dcterms:modified xsi:type="dcterms:W3CDTF">2024-12-24T02:43:00Z</dcterms:modified>
</cp:coreProperties>
</file>